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358" w:type="dxa"/>
        <w:tblLook w:val="04A0" w:firstRow="1" w:lastRow="0" w:firstColumn="1" w:lastColumn="0" w:noHBand="0" w:noVBand="1"/>
      </w:tblPr>
      <w:tblGrid>
        <w:gridCol w:w="3719"/>
        <w:gridCol w:w="2596"/>
        <w:gridCol w:w="2635"/>
        <w:gridCol w:w="1408"/>
      </w:tblGrid>
      <w:tr w:rsidR="00425A99" w:rsidRPr="0068459C" w14:paraId="4071583C" w14:textId="77777777" w:rsidTr="00710DA7">
        <w:trPr>
          <w:trHeight w:val="299"/>
        </w:trPr>
        <w:tc>
          <w:tcPr>
            <w:tcW w:w="1035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C854FE" w14:textId="77777777" w:rsidR="00425A99" w:rsidRPr="0068459C" w:rsidRDefault="00425A99" w:rsidP="00710DA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8459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Supplemental Table 1. </w:t>
            </w:r>
            <w:r w:rsidRPr="0068459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Post-matching standardized mean differences for patient characteristics in a matched cohort of Simmons Comprehensive Cancer Center Patients who had an unplanned admission 2018-2022</w:t>
            </w:r>
          </w:p>
        </w:tc>
      </w:tr>
      <w:tr w:rsidR="00425A99" w:rsidRPr="0068459C" w14:paraId="734DE12B" w14:textId="77777777" w:rsidTr="00710DA7">
        <w:trPr>
          <w:trHeight w:val="299"/>
        </w:trPr>
        <w:tc>
          <w:tcPr>
            <w:tcW w:w="37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52C5F8" w14:textId="77777777" w:rsidR="00425A99" w:rsidRPr="0068459C" w:rsidRDefault="00425A99" w:rsidP="0071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5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81A292" w14:textId="77777777" w:rsidR="00425A99" w:rsidRPr="0068459C" w:rsidRDefault="00425A99" w:rsidP="00710D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eneral (n=1082)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468EF6" w14:textId="77777777" w:rsidR="00425A99" w:rsidRPr="0068459C" w:rsidRDefault="00425A99" w:rsidP="00710D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ncology (n=361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E737A0" w14:textId="77777777" w:rsidR="00425A99" w:rsidRPr="0068459C" w:rsidRDefault="00425A99" w:rsidP="00710D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SMD</w:t>
            </w:r>
          </w:p>
        </w:tc>
      </w:tr>
      <w:tr w:rsidR="00425A99" w:rsidRPr="0068459C" w14:paraId="5FA1C624" w14:textId="77777777" w:rsidTr="00710DA7">
        <w:trPr>
          <w:trHeight w:val="299"/>
        </w:trPr>
        <w:tc>
          <w:tcPr>
            <w:tcW w:w="37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C42BFB" w14:textId="77777777" w:rsidR="00425A99" w:rsidRPr="0068459C" w:rsidRDefault="00425A99" w:rsidP="00710D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Age </w:t>
            </w:r>
          </w:p>
        </w:tc>
        <w:tc>
          <w:tcPr>
            <w:tcW w:w="25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D7EB50" w14:textId="77777777" w:rsidR="00425A99" w:rsidRPr="0068459C" w:rsidRDefault="00425A99" w:rsidP="0071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6B3F92" w14:textId="77777777" w:rsidR="00425A99" w:rsidRPr="0068459C" w:rsidRDefault="00425A99" w:rsidP="0071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727FE8" w14:textId="77777777" w:rsidR="00425A99" w:rsidRPr="0068459C" w:rsidRDefault="00425A99" w:rsidP="0071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425A99" w:rsidRPr="0068459C" w14:paraId="44C4056F" w14:textId="77777777" w:rsidTr="00710DA7">
        <w:trPr>
          <w:trHeight w:val="299"/>
        </w:trPr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3B2B44" w14:textId="77777777" w:rsidR="00425A99" w:rsidRPr="0068459C" w:rsidRDefault="00425A99" w:rsidP="0071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ge 18-39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7C7E3" w14:textId="77777777" w:rsidR="00425A99" w:rsidRPr="0068459C" w:rsidRDefault="00425A99" w:rsidP="0071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0 (4.6)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C36CB" w14:textId="77777777" w:rsidR="00425A99" w:rsidRPr="0068459C" w:rsidRDefault="00425A99" w:rsidP="0071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 (5.0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ECFBB" w14:textId="77777777" w:rsidR="00425A99" w:rsidRPr="0068459C" w:rsidRDefault="00425A99" w:rsidP="00710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0365</w:t>
            </w:r>
          </w:p>
        </w:tc>
      </w:tr>
      <w:tr w:rsidR="00425A99" w:rsidRPr="0068459C" w14:paraId="362438F7" w14:textId="77777777" w:rsidTr="00710DA7">
        <w:trPr>
          <w:trHeight w:val="299"/>
        </w:trPr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115E9F" w14:textId="77777777" w:rsidR="00425A99" w:rsidRPr="0068459C" w:rsidRDefault="00425A99" w:rsidP="0071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ge 40-64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7D7CC" w14:textId="77777777" w:rsidR="00425A99" w:rsidRPr="0068459C" w:rsidRDefault="00425A99" w:rsidP="0071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59 (42.4)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E8560" w14:textId="77777777" w:rsidR="00425A99" w:rsidRPr="0068459C" w:rsidRDefault="00425A99" w:rsidP="0071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3 (42.4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F8CAA" w14:textId="77777777" w:rsidR="00425A99" w:rsidRPr="0068459C" w:rsidRDefault="00425A99" w:rsidP="00710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-0.00039</w:t>
            </w:r>
          </w:p>
        </w:tc>
      </w:tr>
      <w:tr w:rsidR="00425A99" w:rsidRPr="0068459C" w14:paraId="1CBD0CF5" w14:textId="77777777" w:rsidTr="00710DA7">
        <w:trPr>
          <w:trHeight w:val="299"/>
        </w:trPr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AA2217" w14:textId="77777777" w:rsidR="00425A99" w:rsidRPr="0068459C" w:rsidRDefault="00425A99" w:rsidP="0071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ge 65 +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A9555" w14:textId="77777777" w:rsidR="00425A99" w:rsidRPr="0068459C" w:rsidRDefault="00425A99" w:rsidP="0071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73 (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3.0</w:t>
            </w:r>
            <w:r w:rsidRPr="0068459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FDAF0" w14:textId="77777777" w:rsidR="00425A99" w:rsidRPr="0068459C" w:rsidRDefault="00425A99" w:rsidP="0071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0 (52.6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EE2BC" w14:textId="77777777" w:rsidR="00425A99" w:rsidRPr="0068459C" w:rsidRDefault="00425A99" w:rsidP="00710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-0.00326</w:t>
            </w:r>
          </w:p>
        </w:tc>
      </w:tr>
      <w:tr w:rsidR="00425A99" w:rsidRPr="0068459C" w14:paraId="3093816F" w14:textId="77777777" w:rsidTr="00710DA7">
        <w:trPr>
          <w:trHeight w:val="299"/>
        </w:trPr>
        <w:tc>
          <w:tcPr>
            <w:tcW w:w="3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BA6D17F" w14:textId="77777777" w:rsidR="00425A99" w:rsidRPr="0068459C" w:rsidRDefault="00425A99" w:rsidP="00710D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ex</w:t>
            </w:r>
          </w:p>
        </w:tc>
        <w:tc>
          <w:tcPr>
            <w:tcW w:w="2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BFBB58" w14:textId="77777777" w:rsidR="00425A99" w:rsidRPr="0068459C" w:rsidRDefault="00425A99" w:rsidP="0071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83005F" w14:textId="77777777" w:rsidR="00425A99" w:rsidRPr="0068459C" w:rsidRDefault="00425A99" w:rsidP="0071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B241CF" w14:textId="77777777" w:rsidR="00425A99" w:rsidRPr="0068459C" w:rsidRDefault="00425A99" w:rsidP="0071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425A99" w:rsidRPr="0068459C" w14:paraId="612CCAE5" w14:textId="77777777" w:rsidTr="00710DA7">
        <w:trPr>
          <w:trHeight w:val="299"/>
        </w:trPr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D95412" w14:textId="77777777" w:rsidR="00425A99" w:rsidRPr="0068459C" w:rsidRDefault="00425A99" w:rsidP="0071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AFABA" w14:textId="77777777" w:rsidR="00425A99" w:rsidRPr="0068459C" w:rsidRDefault="00425A99" w:rsidP="0071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70 (52.7)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1704A" w14:textId="77777777" w:rsidR="00425A99" w:rsidRPr="0068459C" w:rsidRDefault="00425A99" w:rsidP="0071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0 (52.6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D7BA1" w14:textId="77777777" w:rsidR="00425A99" w:rsidRPr="0068459C" w:rsidRDefault="00425A99" w:rsidP="00710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-0.00049</w:t>
            </w:r>
          </w:p>
        </w:tc>
      </w:tr>
      <w:tr w:rsidR="00425A99" w:rsidRPr="0068459C" w14:paraId="44BC553A" w14:textId="77777777" w:rsidTr="00710DA7">
        <w:trPr>
          <w:trHeight w:val="299"/>
        </w:trPr>
        <w:tc>
          <w:tcPr>
            <w:tcW w:w="3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709354" w14:textId="77777777" w:rsidR="00425A99" w:rsidRPr="0068459C" w:rsidRDefault="00425A99" w:rsidP="00710D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ace</w:t>
            </w:r>
          </w:p>
        </w:tc>
        <w:tc>
          <w:tcPr>
            <w:tcW w:w="2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D0B2B8" w14:textId="77777777" w:rsidR="00425A99" w:rsidRPr="0068459C" w:rsidRDefault="00425A99" w:rsidP="0071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64EEF8" w14:textId="77777777" w:rsidR="00425A99" w:rsidRPr="0068459C" w:rsidRDefault="00425A99" w:rsidP="0071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308DCA" w14:textId="77777777" w:rsidR="00425A99" w:rsidRPr="0068459C" w:rsidRDefault="00425A99" w:rsidP="0071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425A99" w:rsidRPr="0068459C" w14:paraId="70470984" w14:textId="77777777" w:rsidTr="00710DA7">
        <w:trPr>
          <w:trHeight w:val="299"/>
        </w:trPr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1E598E" w14:textId="77777777" w:rsidR="00425A99" w:rsidRPr="0068459C" w:rsidRDefault="00425A99" w:rsidP="0071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hite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E5B01" w14:textId="77777777" w:rsidR="00425A99" w:rsidRPr="0068459C" w:rsidRDefault="00425A99" w:rsidP="0071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90 (73.0)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5F49B" w14:textId="77777777" w:rsidR="00425A99" w:rsidRPr="0068459C" w:rsidRDefault="00425A99" w:rsidP="0071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3 (72.9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59D78" w14:textId="77777777" w:rsidR="00425A99" w:rsidRPr="0068459C" w:rsidRDefault="00425A99" w:rsidP="00710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-0.0016</w:t>
            </w:r>
          </w:p>
        </w:tc>
      </w:tr>
      <w:tr w:rsidR="00425A99" w:rsidRPr="0068459C" w14:paraId="554815CD" w14:textId="77777777" w:rsidTr="00710DA7">
        <w:trPr>
          <w:trHeight w:val="299"/>
        </w:trPr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44EFC8" w14:textId="77777777" w:rsidR="00425A99" w:rsidRPr="0068459C" w:rsidRDefault="00425A99" w:rsidP="0071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lack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FBBFA" w14:textId="77777777" w:rsidR="00425A99" w:rsidRPr="0068459C" w:rsidRDefault="00425A99" w:rsidP="0071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8 (17.4)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B2416" w14:textId="77777777" w:rsidR="00425A99" w:rsidRPr="0068459C" w:rsidRDefault="00425A99" w:rsidP="0071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2 (17.2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437A9" w14:textId="77777777" w:rsidR="00425A99" w:rsidRPr="0068459C" w:rsidRDefault="00425A99" w:rsidP="00710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-0.00201</w:t>
            </w:r>
          </w:p>
        </w:tc>
      </w:tr>
      <w:tr w:rsidR="00425A99" w:rsidRPr="0068459C" w14:paraId="5138F991" w14:textId="77777777" w:rsidTr="00710DA7">
        <w:trPr>
          <w:trHeight w:val="299"/>
        </w:trPr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793748" w14:textId="77777777" w:rsidR="00425A99" w:rsidRPr="0068459C" w:rsidRDefault="00425A99" w:rsidP="0071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ther Race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AAEE1" w14:textId="77777777" w:rsidR="00425A99" w:rsidRPr="0068459C" w:rsidRDefault="00425A99" w:rsidP="0071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4 (9.6)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3D2E5" w14:textId="77777777" w:rsidR="00425A99" w:rsidRPr="0068459C" w:rsidRDefault="00425A99" w:rsidP="0071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6 (10.0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E56E9" w14:textId="77777777" w:rsidR="00425A99" w:rsidRPr="0068459C" w:rsidRDefault="00425A99" w:rsidP="00710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036</w:t>
            </w:r>
          </w:p>
        </w:tc>
      </w:tr>
      <w:tr w:rsidR="00425A99" w:rsidRPr="0068459C" w14:paraId="71B537EF" w14:textId="77777777" w:rsidTr="00710DA7">
        <w:trPr>
          <w:trHeight w:val="299"/>
        </w:trPr>
        <w:tc>
          <w:tcPr>
            <w:tcW w:w="3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CB101D" w14:textId="77777777" w:rsidR="00425A99" w:rsidRPr="0068459C" w:rsidRDefault="00425A99" w:rsidP="00710D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ancer Type</w:t>
            </w:r>
          </w:p>
        </w:tc>
        <w:tc>
          <w:tcPr>
            <w:tcW w:w="2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35D33F" w14:textId="77777777" w:rsidR="00425A99" w:rsidRPr="0068459C" w:rsidRDefault="00425A99" w:rsidP="0071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F5DFE4" w14:textId="77777777" w:rsidR="00425A99" w:rsidRPr="0068459C" w:rsidRDefault="00425A99" w:rsidP="0071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9B1D05" w14:textId="77777777" w:rsidR="00425A99" w:rsidRPr="0068459C" w:rsidRDefault="00425A99" w:rsidP="0071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425A99" w:rsidRPr="0068459C" w14:paraId="390FCB8A" w14:textId="77777777" w:rsidTr="00710DA7">
        <w:trPr>
          <w:trHeight w:val="299"/>
        </w:trPr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2FB40C" w14:textId="77777777" w:rsidR="00425A99" w:rsidRPr="0068459C" w:rsidRDefault="00425A99" w:rsidP="0071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reast Cancer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B23AC" w14:textId="77777777" w:rsidR="00425A99" w:rsidRPr="0068459C" w:rsidRDefault="00425A99" w:rsidP="0071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6 (5.2)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46C3B" w14:textId="77777777" w:rsidR="00425A99" w:rsidRPr="0068459C" w:rsidRDefault="00425A99" w:rsidP="0071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 (5.3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8D8BF" w14:textId="77777777" w:rsidR="00425A99" w:rsidRPr="0068459C" w:rsidRDefault="00425A99" w:rsidP="00710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-0.02404</w:t>
            </w:r>
          </w:p>
        </w:tc>
      </w:tr>
      <w:tr w:rsidR="00425A99" w:rsidRPr="0068459C" w14:paraId="54C369C2" w14:textId="77777777" w:rsidTr="00710DA7">
        <w:trPr>
          <w:trHeight w:val="299"/>
        </w:trPr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0030CB" w14:textId="77777777" w:rsidR="00425A99" w:rsidRPr="0068459C" w:rsidRDefault="00425A99" w:rsidP="0071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ung Cancer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CB668" w14:textId="77777777" w:rsidR="00425A99" w:rsidRPr="0068459C" w:rsidRDefault="00425A99" w:rsidP="0071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3 (9.5)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EABBD" w14:textId="77777777" w:rsidR="00425A99" w:rsidRPr="0068459C" w:rsidRDefault="00425A99" w:rsidP="0071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 (7.8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F6A72" w14:textId="77777777" w:rsidR="00425A99" w:rsidRPr="0068459C" w:rsidRDefault="00425A99" w:rsidP="00710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-0.01665</w:t>
            </w:r>
          </w:p>
        </w:tc>
      </w:tr>
      <w:tr w:rsidR="00425A99" w:rsidRPr="0068459C" w14:paraId="10B3678A" w14:textId="77777777" w:rsidTr="00710DA7">
        <w:trPr>
          <w:trHeight w:val="299"/>
        </w:trPr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BD2937" w14:textId="77777777" w:rsidR="00425A99" w:rsidRPr="0068459C" w:rsidRDefault="00425A99" w:rsidP="0071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ostate Cancer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318D7" w14:textId="77777777" w:rsidR="00425A99" w:rsidRPr="0068459C" w:rsidRDefault="00425A99" w:rsidP="0071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9 (8.2)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CE598" w14:textId="77777777" w:rsidR="00425A99" w:rsidRPr="0068459C" w:rsidRDefault="00425A99" w:rsidP="0071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 (2.5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0CADD" w14:textId="77777777" w:rsidR="00425A99" w:rsidRPr="0068459C" w:rsidRDefault="00425A99" w:rsidP="00710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-0.03974</w:t>
            </w:r>
          </w:p>
        </w:tc>
      </w:tr>
      <w:tr w:rsidR="00425A99" w:rsidRPr="0068459C" w14:paraId="0AD6ACE3" w14:textId="77777777" w:rsidTr="00710DA7">
        <w:trPr>
          <w:trHeight w:val="299"/>
        </w:trPr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97D826" w14:textId="77777777" w:rsidR="00425A99" w:rsidRPr="0068459C" w:rsidRDefault="00425A99" w:rsidP="0071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lon Cancer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BFA6D" w14:textId="77777777" w:rsidR="00425A99" w:rsidRPr="0068459C" w:rsidRDefault="00425A99" w:rsidP="0071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 (2.3)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31285" w14:textId="77777777" w:rsidR="00425A99" w:rsidRPr="0068459C" w:rsidRDefault="00425A99" w:rsidP="0071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 (3.5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7A59DF" w14:textId="77777777" w:rsidR="00425A99" w:rsidRPr="0068459C" w:rsidRDefault="00425A99" w:rsidP="00710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-0.00924</w:t>
            </w:r>
          </w:p>
        </w:tc>
      </w:tr>
      <w:tr w:rsidR="00425A99" w:rsidRPr="0068459C" w14:paraId="40A6DE10" w14:textId="77777777" w:rsidTr="00710DA7">
        <w:trPr>
          <w:trHeight w:val="299"/>
        </w:trPr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B33104" w14:textId="77777777" w:rsidR="00425A99" w:rsidRPr="0068459C" w:rsidRDefault="00425A99" w:rsidP="00710D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Other Cancer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C5B44" w14:textId="77777777" w:rsidR="00425A99" w:rsidRPr="0068459C" w:rsidRDefault="00425A99" w:rsidP="00710D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09 (74.8)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6205D" w14:textId="77777777" w:rsidR="00425A99" w:rsidRPr="0068459C" w:rsidRDefault="00425A99" w:rsidP="00710D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92 (80.6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44F65" w14:textId="77777777" w:rsidR="00425A99" w:rsidRPr="0068459C" w:rsidRDefault="00425A99" w:rsidP="00710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906</w:t>
            </w:r>
          </w:p>
        </w:tc>
      </w:tr>
      <w:tr w:rsidR="00425A99" w:rsidRPr="0068459C" w14:paraId="13D631A4" w14:textId="77777777" w:rsidTr="00710DA7">
        <w:trPr>
          <w:trHeight w:val="299"/>
        </w:trPr>
        <w:tc>
          <w:tcPr>
            <w:tcW w:w="3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A1E14E" w14:textId="77777777" w:rsidR="00425A99" w:rsidRPr="0068459C" w:rsidRDefault="00425A99" w:rsidP="00710D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845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lixhauser</w:t>
            </w:r>
            <w:proofErr w:type="spellEnd"/>
            <w:r w:rsidRPr="006845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Comorbidity</w:t>
            </w:r>
          </w:p>
        </w:tc>
        <w:tc>
          <w:tcPr>
            <w:tcW w:w="2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4D50D7" w14:textId="77777777" w:rsidR="00425A99" w:rsidRPr="0068459C" w:rsidRDefault="00425A99" w:rsidP="0071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232A56" w14:textId="77777777" w:rsidR="00425A99" w:rsidRPr="0068459C" w:rsidRDefault="00425A99" w:rsidP="0071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1C0419" w14:textId="77777777" w:rsidR="00425A99" w:rsidRPr="0068459C" w:rsidRDefault="00425A99" w:rsidP="0071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425A99" w:rsidRPr="0068459C" w14:paraId="3AC82304" w14:textId="77777777" w:rsidTr="00710DA7">
        <w:trPr>
          <w:trHeight w:val="299"/>
        </w:trPr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3B0C1D" w14:textId="77777777" w:rsidR="00425A99" w:rsidRPr="0068459C" w:rsidRDefault="00425A99" w:rsidP="0071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MR_AIDS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C7C77" w14:textId="77777777" w:rsidR="00425A99" w:rsidRPr="0068459C" w:rsidRDefault="00425A99" w:rsidP="0071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 (0</w:t>
            </w:r>
            <w:r w:rsidRPr="0068459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0</w:t>
            </w:r>
            <w:r w:rsidRPr="0068459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FC974" w14:textId="77777777" w:rsidR="00425A99" w:rsidRPr="0068459C" w:rsidRDefault="00425A99" w:rsidP="0071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 (0</w:t>
            </w:r>
            <w:r w:rsidRPr="0068459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0</w:t>
            </w:r>
            <w:r w:rsidRPr="0068459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05A61" w14:textId="77777777" w:rsidR="00425A99" w:rsidRPr="0068459C" w:rsidRDefault="00425A99" w:rsidP="00710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425A99" w:rsidRPr="0068459C" w14:paraId="39FC84DD" w14:textId="77777777" w:rsidTr="00710DA7">
        <w:trPr>
          <w:trHeight w:val="299"/>
        </w:trPr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F419E2" w14:textId="77777777" w:rsidR="00425A99" w:rsidRPr="0068459C" w:rsidRDefault="00425A99" w:rsidP="0071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MR_ALCOHOL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1CD3D" w14:textId="77777777" w:rsidR="00425A99" w:rsidRPr="0068459C" w:rsidRDefault="00425A99" w:rsidP="0071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 (0.3)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B8AB6" w14:textId="77777777" w:rsidR="00425A99" w:rsidRPr="0068459C" w:rsidRDefault="00425A99" w:rsidP="0071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 (0</w:t>
            </w:r>
            <w:r w:rsidRPr="0068459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0</w:t>
            </w:r>
            <w:r w:rsidRPr="0068459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50ACE" w14:textId="77777777" w:rsidR="00425A99" w:rsidRPr="0068459C" w:rsidRDefault="00425A99" w:rsidP="00710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-0.00277</w:t>
            </w:r>
          </w:p>
        </w:tc>
      </w:tr>
      <w:tr w:rsidR="00425A99" w:rsidRPr="0068459C" w14:paraId="22CFA652" w14:textId="77777777" w:rsidTr="00710DA7">
        <w:trPr>
          <w:trHeight w:val="299"/>
        </w:trPr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81D340" w14:textId="77777777" w:rsidR="00425A99" w:rsidRPr="0068459C" w:rsidRDefault="00425A99" w:rsidP="0071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MR_AUTOIMMUNE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2043C" w14:textId="77777777" w:rsidR="00425A99" w:rsidRPr="0068459C" w:rsidRDefault="00425A99" w:rsidP="0071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 (0.1)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93E4D" w14:textId="77777777" w:rsidR="00425A99" w:rsidRPr="0068459C" w:rsidRDefault="00425A99" w:rsidP="0071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 (0.6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7D4E7" w14:textId="77777777" w:rsidR="00425A99" w:rsidRPr="0068459C" w:rsidRDefault="00425A99" w:rsidP="00710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0462</w:t>
            </w:r>
          </w:p>
        </w:tc>
      </w:tr>
      <w:tr w:rsidR="00425A99" w:rsidRPr="0068459C" w14:paraId="7FB549D4" w14:textId="77777777" w:rsidTr="00710DA7">
        <w:trPr>
          <w:trHeight w:val="299"/>
        </w:trPr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2C49C5" w14:textId="77777777" w:rsidR="00425A99" w:rsidRPr="0068459C" w:rsidRDefault="00425A99" w:rsidP="0071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MR_CANCER_LYMPH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6C3F7" w14:textId="77777777" w:rsidR="00425A99" w:rsidRPr="0068459C" w:rsidRDefault="00425A99" w:rsidP="0071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 (1.1)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89373" w14:textId="77777777" w:rsidR="00425A99" w:rsidRPr="0068459C" w:rsidRDefault="00425A99" w:rsidP="0071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 (0.8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D8FDF" w14:textId="77777777" w:rsidR="00425A99" w:rsidRPr="0068459C" w:rsidRDefault="00425A99" w:rsidP="00710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-0.00278</w:t>
            </w:r>
          </w:p>
        </w:tc>
      </w:tr>
      <w:tr w:rsidR="00425A99" w:rsidRPr="0068459C" w14:paraId="63C81BC6" w14:textId="77777777" w:rsidTr="00710DA7">
        <w:trPr>
          <w:trHeight w:val="299"/>
        </w:trPr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DE58D4" w14:textId="77777777" w:rsidR="00425A99" w:rsidRPr="0068459C" w:rsidRDefault="00425A99" w:rsidP="0071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MR_CANCER_LEUK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29EF3" w14:textId="77777777" w:rsidR="00425A99" w:rsidRPr="0068459C" w:rsidRDefault="00425A99" w:rsidP="0071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 (0.1)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89343" w14:textId="77777777" w:rsidR="00425A99" w:rsidRPr="0068459C" w:rsidRDefault="00425A99" w:rsidP="0071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 (0</w:t>
            </w:r>
            <w:r w:rsidRPr="0068459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0</w:t>
            </w:r>
            <w:r w:rsidRPr="0068459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65A04" w14:textId="77777777" w:rsidR="00425A99" w:rsidRPr="0068459C" w:rsidRDefault="00425A99" w:rsidP="00710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-0.00092</w:t>
            </w:r>
          </w:p>
        </w:tc>
      </w:tr>
      <w:tr w:rsidR="00425A99" w:rsidRPr="0068459C" w14:paraId="32485E52" w14:textId="77777777" w:rsidTr="00710DA7">
        <w:trPr>
          <w:trHeight w:val="299"/>
        </w:trPr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DE7058" w14:textId="77777777" w:rsidR="00425A99" w:rsidRPr="0068459C" w:rsidRDefault="00425A99" w:rsidP="0071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MR_CANCER_METS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8ABA6" w14:textId="77777777" w:rsidR="00425A99" w:rsidRPr="0068459C" w:rsidRDefault="00425A99" w:rsidP="0071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5 (22.6)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DC450" w14:textId="77777777" w:rsidR="00425A99" w:rsidRPr="0068459C" w:rsidRDefault="00425A99" w:rsidP="0071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2 (22.7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11611" w14:textId="77777777" w:rsidR="00425A99" w:rsidRPr="0068459C" w:rsidRDefault="00425A99" w:rsidP="00710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0071</w:t>
            </w:r>
          </w:p>
        </w:tc>
      </w:tr>
      <w:tr w:rsidR="00425A99" w:rsidRPr="0068459C" w14:paraId="142F9FD2" w14:textId="77777777" w:rsidTr="00710DA7">
        <w:trPr>
          <w:trHeight w:val="299"/>
        </w:trPr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5748F5" w14:textId="77777777" w:rsidR="00425A99" w:rsidRPr="0068459C" w:rsidRDefault="00425A99" w:rsidP="0071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MR_CANCER_NSITU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69853" w14:textId="77777777" w:rsidR="00425A99" w:rsidRPr="0068459C" w:rsidRDefault="00425A99" w:rsidP="0071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 (0.2)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E8046" w14:textId="77777777" w:rsidR="00425A99" w:rsidRPr="0068459C" w:rsidRDefault="00425A99" w:rsidP="0071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 (0</w:t>
            </w:r>
            <w:r w:rsidRPr="0068459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0</w:t>
            </w:r>
            <w:r w:rsidRPr="0068459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BA1EC" w14:textId="77777777" w:rsidR="00425A99" w:rsidRPr="0068459C" w:rsidRDefault="00425A99" w:rsidP="00710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-0.00185</w:t>
            </w:r>
          </w:p>
        </w:tc>
      </w:tr>
      <w:tr w:rsidR="00425A99" w:rsidRPr="0068459C" w14:paraId="51D8284E" w14:textId="77777777" w:rsidTr="00710DA7">
        <w:trPr>
          <w:trHeight w:val="299"/>
        </w:trPr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1300E7" w14:textId="77777777" w:rsidR="00425A99" w:rsidRPr="0068459C" w:rsidRDefault="00425A99" w:rsidP="0071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MR_CANCER_SOLID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64794" w14:textId="77777777" w:rsidR="00425A99" w:rsidRPr="0068459C" w:rsidRDefault="00425A99" w:rsidP="0071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4 (14.2)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4D24F" w14:textId="77777777" w:rsidR="00425A99" w:rsidRPr="0068459C" w:rsidRDefault="00425A99" w:rsidP="0071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7 (13.0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4ED80" w14:textId="77777777" w:rsidR="00425A99" w:rsidRPr="0068459C" w:rsidRDefault="00425A99" w:rsidP="00710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-0.01214</w:t>
            </w:r>
          </w:p>
        </w:tc>
      </w:tr>
      <w:tr w:rsidR="00425A99" w:rsidRPr="0068459C" w14:paraId="44C3D8A1" w14:textId="77777777" w:rsidTr="00710DA7">
        <w:trPr>
          <w:trHeight w:val="299"/>
        </w:trPr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8F2C3F" w14:textId="77777777" w:rsidR="00425A99" w:rsidRPr="0068459C" w:rsidRDefault="00425A99" w:rsidP="0071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MR_DEMENTIA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16D04" w14:textId="77777777" w:rsidR="00425A99" w:rsidRPr="0068459C" w:rsidRDefault="00425A99" w:rsidP="0071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 (0.2)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FFD4F" w14:textId="77777777" w:rsidR="00425A99" w:rsidRPr="0068459C" w:rsidRDefault="00425A99" w:rsidP="0071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 (0</w:t>
            </w:r>
            <w:r w:rsidRPr="0068459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0</w:t>
            </w:r>
            <w:r w:rsidRPr="0068459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584C8" w14:textId="77777777" w:rsidR="00425A99" w:rsidRPr="0068459C" w:rsidRDefault="00425A99" w:rsidP="00710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-0.00185</w:t>
            </w:r>
          </w:p>
        </w:tc>
      </w:tr>
      <w:tr w:rsidR="00425A99" w:rsidRPr="0068459C" w14:paraId="665D3BEF" w14:textId="77777777" w:rsidTr="00710DA7">
        <w:trPr>
          <w:trHeight w:val="299"/>
        </w:trPr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5A6883" w14:textId="77777777" w:rsidR="00425A99" w:rsidRPr="0068459C" w:rsidRDefault="00425A99" w:rsidP="0071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MR_DEPRESS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84321" w14:textId="77777777" w:rsidR="00425A99" w:rsidRPr="0068459C" w:rsidRDefault="00425A99" w:rsidP="0071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 (0.5)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42526" w14:textId="77777777" w:rsidR="00425A99" w:rsidRPr="0068459C" w:rsidRDefault="00425A99" w:rsidP="0071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 (1.4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20CAE" w14:textId="77777777" w:rsidR="00425A99" w:rsidRPr="0068459C" w:rsidRDefault="00425A99" w:rsidP="00710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0923</w:t>
            </w:r>
          </w:p>
        </w:tc>
      </w:tr>
      <w:tr w:rsidR="00425A99" w:rsidRPr="0068459C" w14:paraId="194F4549" w14:textId="77777777" w:rsidTr="00710DA7">
        <w:trPr>
          <w:trHeight w:val="299"/>
        </w:trPr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D14007" w14:textId="77777777" w:rsidR="00425A99" w:rsidRPr="0068459C" w:rsidRDefault="00425A99" w:rsidP="0071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MR_DIAB_UNCX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21E36" w14:textId="77777777" w:rsidR="00425A99" w:rsidRPr="0068459C" w:rsidRDefault="00425A99" w:rsidP="0071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 (1.6)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DFD5F" w14:textId="77777777" w:rsidR="00425A99" w:rsidRPr="0068459C" w:rsidRDefault="00425A99" w:rsidP="0071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 (1.1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DF3D1" w14:textId="77777777" w:rsidR="00425A99" w:rsidRPr="0068459C" w:rsidRDefault="00425A99" w:rsidP="00710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-0.00463</w:t>
            </w:r>
          </w:p>
        </w:tc>
      </w:tr>
      <w:tr w:rsidR="00425A99" w:rsidRPr="0068459C" w14:paraId="3EF08040" w14:textId="77777777" w:rsidTr="00710DA7">
        <w:trPr>
          <w:trHeight w:val="299"/>
        </w:trPr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21C961" w14:textId="77777777" w:rsidR="00425A99" w:rsidRPr="0068459C" w:rsidRDefault="00425A99" w:rsidP="0071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MR_DIAB_CX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74921" w14:textId="77777777" w:rsidR="00425A99" w:rsidRPr="0068459C" w:rsidRDefault="00425A99" w:rsidP="0071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 (3.2)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D6E59" w14:textId="77777777" w:rsidR="00425A99" w:rsidRPr="0068459C" w:rsidRDefault="00425A99" w:rsidP="0071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 (3.9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F33BC" w14:textId="77777777" w:rsidR="00425A99" w:rsidRPr="0068459C" w:rsidRDefault="00425A99" w:rsidP="00710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0643</w:t>
            </w:r>
          </w:p>
        </w:tc>
      </w:tr>
      <w:tr w:rsidR="00425A99" w:rsidRPr="0068459C" w14:paraId="75C95E7F" w14:textId="77777777" w:rsidTr="00710DA7">
        <w:trPr>
          <w:trHeight w:val="299"/>
        </w:trPr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74DFA2" w14:textId="77777777" w:rsidR="00425A99" w:rsidRPr="0068459C" w:rsidRDefault="00425A99" w:rsidP="0071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MR_DRUG_ABUSE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40F29" w14:textId="77777777" w:rsidR="00425A99" w:rsidRPr="0068459C" w:rsidRDefault="00425A99" w:rsidP="0071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 (0</w:t>
            </w:r>
            <w:r w:rsidRPr="0068459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0</w:t>
            </w:r>
            <w:r w:rsidRPr="0068459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67269" w14:textId="77777777" w:rsidR="00425A99" w:rsidRPr="0068459C" w:rsidRDefault="00425A99" w:rsidP="0071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 (0</w:t>
            </w:r>
            <w:r w:rsidRPr="0068459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0</w:t>
            </w:r>
            <w:r w:rsidRPr="0068459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FE9CE" w14:textId="77777777" w:rsidR="00425A99" w:rsidRPr="0068459C" w:rsidRDefault="00425A99" w:rsidP="00710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425A99" w:rsidRPr="0068459C" w14:paraId="01D9EA58" w14:textId="77777777" w:rsidTr="00710DA7">
        <w:trPr>
          <w:trHeight w:val="299"/>
        </w:trPr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3B2619" w14:textId="77777777" w:rsidR="00425A99" w:rsidRPr="0068459C" w:rsidRDefault="00425A99" w:rsidP="0071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MR_HTN_CX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15F93" w14:textId="77777777" w:rsidR="00425A99" w:rsidRPr="0068459C" w:rsidRDefault="00425A99" w:rsidP="0071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 (0.1)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C8A14" w14:textId="77777777" w:rsidR="00425A99" w:rsidRPr="0068459C" w:rsidRDefault="00425A99" w:rsidP="0071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 (0.3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A0EE3" w14:textId="77777777" w:rsidR="00425A99" w:rsidRPr="0068459C" w:rsidRDefault="00425A99" w:rsidP="00710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0185</w:t>
            </w:r>
          </w:p>
        </w:tc>
      </w:tr>
      <w:tr w:rsidR="00425A99" w:rsidRPr="0068459C" w14:paraId="1FE0A32B" w14:textId="77777777" w:rsidTr="00710DA7">
        <w:trPr>
          <w:trHeight w:val="299"/>
        </w:trPr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FFD736" w14:textId="77777777" w:rsidR="00425A99" w:rsidRPr="0068459C" w:rsidRDefault="00425A99" w:rsidP="0071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MR_HTN_UNCX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FF0A9" w14:textId="77777777" w:rsidR="00425A99" w:rsidRPr="0068459C" w:rsidRDefault="00425A99" w:rsidP="0071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 (2.3)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05D28" w14:textId="77777777" w:rsidR="00425A99" w:rsidRPr="0068459C" w:rsidRDefault="00425A99" w:rsidP="0071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 (3.3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2B899" w14:textId="77777777" w:rsidR="00425A99" w:rsidRPr="0068459C" w:rsidRDefault="00425A99" w:rsidP="00710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1014</w:t>
            </w:r>
          </w:p>
        </w:tc>
      </w:tr>
      <w:tr w:rsidR="00425A99" w:rsidRPr="0068459C" w14:paraId="40C3ED50" w14:textId="77777777" w:rsidTr="00710DA7">
        <w:trPr>
          <w:trHeight w:val="299"/>
        </w:trPr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E07D72" w14:textId="77777777" w:rsidR="00425A99" w:rsidRPr="0068459C" w:rsidRDefault="00425A99" w:rsidP="0071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MR_LUNG_CHRONIC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92334" w14:textId="77777777" w:rsidR="00425A99" w:rsidRPr="0068459C" w:rsidRDefault="00425A99" w:rsidP="0071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 (2.7)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862DA" w14:textId="77777777" w:rsidR="00425A99" w:rsidRPr="0068459C" w:rsidRDefault="00425A99" w:rsidP="0071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 (3.1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4FA53" w14:textId="77777777" w:rsidR="00425A99" w:rsidRPr="0068459C" w:rsidRDefault="00425A99" w:rsidP="00710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0367</w:t>
            </w:r>
          </w:p>
        </w:tc>
      </w:tr>
      <w:tr w:rsidR="00425A99" w:rsidRPr="0068459C" w14:paraId="2B427450" w14:textId="77777777" w:rsidTr="00710DA7">
        <w:trPr>
          <w:trHeight w:val="299"/>
        </w:trPr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73E184" w14:textId="77777777" w:rsidR="00425A99" w:rsidRPr="0068459C" w:rsidRDefault="00425A99" w:rsidP="0071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MR_OBESE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F5B6B" w14:textId="77777777" w:rsidR="00425A99" w:rsidRPr="0068459C" w:rsidRDefault="00425A99" w:rsidP="0071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 (0</w:t>
            </w:r>
            <w:r w:rsidRPr="0068459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0</w:t>
            </w:r>
            <w:r w:rsidRPr="0068459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3093D" w14:textId="77777777" w:rsidR="00425A99" w:rsidRPr="0068459C" w:rsidRDefault="00425A99" w:rsidP="0071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 (0</w:t>
            </w:r>
            <w:r w:rsidRPr="0068459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0</w:t>
            </w:r>
            <w:r w:rsidRPr="0068459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63C42" w14:textId="77777777" w:rsidR="00425A99" w:rsidRPr="0068459C" w:rsidRDefault="00425A99" w:rsidP="00710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425A99" w:rsidRPr="0068459C" w14:paraId="59940558" w14:textId="77777777" w:rsidTr="00710DA7">
        <w:trPr>
          <w:trHeight w:val="299"/>
        </w:trPr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74EDB7" w14:textId="77777777" w:rsidR="00425A99" w:rsidRPr="0068459C" w:rsidRDefault="00425A99" w:rsidP="0071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MR_PERIVASC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0585A" w14:textId="77777777" w:rsidR="00425A99" w:rsidRPr="0068459C" w:rsidRDefault="00425A99" w:rsidP="0071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 (1.9)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A4A7D" w14:textId="77777777" w:rsidR="00425A99" w:rsidRPr="0068459C" w:rsidRDefault="00425A99" w:rsidP="0071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 (2.5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8766E" w14:textId="77777777" w:rsidR="00425A99" w:rsidRPr="0068459C" w:rsidRDefault="00425A99" w:rsidP="00710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0552</w:t>
            </w:r>
          </w:p>
        </w:tc>
      </w:tr>
      <w:tr w:rsidR="00425A99" w:rsidRPr="0068459C" w14:paraId="0C466BCD" w14:textId="77777777" w:rsidTr="00710DA7">
        <w:trPr>
          <w:trHeight w:val="299"/>
        </w:trPr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9DE154" w14:textId="77777777" w:rsidR="00425A99" w:rsidRPr="0068459C" w:rsidRDefault="00425A99" w:rsidP="0071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MR_THYROID_HYPO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A1D9F" w14:textId="77777777" w:rsidR="00425A99" w:rsidRPr="0068459C" w:rsidRDefault="00425A99" w:rsidP="0071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 (1.1)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F28E4" w14:textId="77777777" w:rsidR="00425A99" w:rsidRPr="0068459C" w:rsidRDefault="00425A99" w:rsidP="0071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 (1.9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07B48" w14:textId="77777777" w:rsidR="00425A99" w:rsidRPr="0068459C" w:rsidRDefault="00425A99" w:rsidP="00710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083</w:t>
            </w:r>
          </w:p>
        </w:tc>
      </w:tr>
      <w:tr w:rsidR="00425A99" w:rsidRPr="0068459C" w14:paraId="31363FDA" w14:textId="77777777" w:rsidTr="00710DA7">
        <w:trPr>
          <w:trHeight w:val="299"/>
        </w:trPr>
        <w:tc>
          <w:tcPr>
            <w:tcW w:w="37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4A247A8" w14:textId="77777777" w:rsidR="00425A99" w:rsidRPr="0068459C" w:rsidRDefault="00425A99" w:rsidP="0071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MR_THYROID_OTH</w:t>
            </w:r>
          </w:p>
        </w:tc>
        <w:tc>
          <w:tcPr>
            <w:tcW w:w="25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A3A3A3" w14:textId="77777777" w:rsidR="00425A99" w:rsidRPr="0068459C" w:rsidRDefault="00425A99" w:rsidP="0071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 (0.6)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C9997B" w14:textId="77777777" w:rsidR="00425A99" w:rsidRPr="0068459C" w:rsidRDefault="00425A99" w:rsidP="00710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 (1.1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11C16C" w14:textId="77777777" w:rsidR="00425A99" w:rsidRPr="0068459C" w:rsidRDefault="00425A99" w:rsidP="00710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459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0554</w:t>
            </w:r>
          </w:p>
        </w:tc>
      </w:tr>
    </w:tbl>
    <w:p w14:paraId="713A562F" w14:textId="77777777" w:rsidR="00C76EEA" w:rsidRDefault="00C76EEA"/>
    <w:sectPr w:rsidR="00C76E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5A99"/>
    <w:rsid w:val="0003428F"/>
    <w:rsid w:val="000A56C6"/>
    <w:rsid w:val="0040416B"/>
    <w:rsid w:val="00425A99"/>
    <w:rsid w:val="00A74A4A"/>
    <w:rsid w:val="00C76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EC27A6"/>
  <w15:chartTrackingRefBased/>
  <w15:docId w15:val="{110E3F79-7C3F-4B0B-9E43-A3A3A2FCC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5A99"/>
  </w:style>
  <w:style w:type="paragraph" w:styleId="Heading1">
    <w:name w:val="heading 1"/>
    <w:basedOn w:val="Normal"/>
    <w:next w:val="Normal"/>
    <w:link w:val="Heading1Char"/>
    <w:uiPriority w:val="9"/>
    <w:qFormat/>
    <w:rsid w:val="00425A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5A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5A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5A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5A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5A9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5A9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5A9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5A9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5A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5A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5A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5A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5A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5A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5A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5A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5A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5A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5A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5A9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5A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5A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5A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5A9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25A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5A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5A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5A9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8</Words>
  <Characters>136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Villalobos</dc:creator>
  <cp:keywords/>
  <dc:description/>
  <cp:lastModifiedBy>Francisco Villalobos</cp:lastModifiedBy>
  <cp:revision>1</cp:revision>
  <dcterms:created xsi:type="dcterms:W3CDTF">2025-11-03T17:27:00Z</dcterms:created>
  <dcterms:modified xsi:type="dcterms:W3CDTF">2025-11-03T17:51:00Z</dcterms:modified>
</cp:coreProperties>
</file>